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D0C17" w14:textId="77777777" w:rsidR="00B27453" w:rsidRPr="00626DD4" w:rsidRDefault="00B27453" w:rsidP="00B2745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273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</w:t>
      </w:r>
    </w:p>
    <w:p w14:paraId="70C5C0FE" w14:textId="77777777" w:rsidR="00B27453" w:rsidRDefault="00B27453" w:rsidP="00B2745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2738"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literature references cited in the c</w:t>
      </w:r>
      <w:r w:rsidRPr="7B4916AC">
        <w:rPr>
          <w:rFonts w:ascii="Times New Roman" w:hAnsi="Times New Roman" w:cs="Times New Roman"/>
          <w:b/>
          <w:bCs/>
          <w:sz w:val="24"/>
          <w:szCs w:val="24"/>
          <w:lang w:val="en-US"/>
        </w:rPr>
        <w:t>hecklist of the vascular plants of the Democratic Republic of the Cong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D89CD2D" w14:textId="77777777" w:rsidR="00B27453" w:rsidRPr="004717FC" w:rsidRDefault="00B27453" w:rsidP="00B27453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4717FC">
        <w:rPr>
          <w:rFonts w:ascii="Times New Roman" w:hAnsi="Times New Roman" w:cs="Times New Roman"/>
          <w:b/>
          <w:bCs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b/>
          <w:bCs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centrale </w:t>
      </w:r>
      <w:r w:rsidRPr="004717FC">
        <w:rPr>
          <w:rFonts w:ascii="Times New Roman" w:hAnsi="Times New Roman" w:cs="Times New Roman"/>
          <w:sz w:val="24"/>
          <w:szCs w:val="24"/>
        </w:rPr>
        <w:t xml:space="preserve">(formerly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Congo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elg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du Ruanda-Urundi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Congo, du Rwanda et du Burundi)</w:t>
      </w:r>
    </w:p>
    <w:p w14:paraId="5A912FC2" w14:textId="77777777" w:rsidR="00B27453" w:rsidRPr="004717FC" w:rsidRDefault="00B27453" w:rsidP="00B27453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All fascicles published before 2023 are available at: </w:t>
      </w:r>
      <w:r w:rsidRPr="004717FC">
        <w:rPr>
          <w:rFonts w:ascii="Times New Roman" w:hAnsi="Times New Roman" w:cs="Times New Roman"/>
          <w:sz w:val="24"/>
          <w:szCs w:val="24"/>
        </w:rPr>
        <w:br/>
      </w:r>
      <w:hyperlink r:id="rId4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www.plantentuinmeise.be/en/fac-family-list-9fbm</w:t>
        </w:r>
      </w:hyperlink>
    </w:p>
    <w:p w14:paraId="0EE1FB6C" w14:textId="77777777" w:rsidR="00B27453" w:rsidRPr="004717FC" w:rsidRDefault="00B27453" w:rsidP="00B27453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Fascicles published after 2022:</w:t>
      </w:r>
    </w:p>
    <w:p w14:paraId="0E771ED3" w14:textId="7777777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Bedigian D (2024) Pedaliaceae. In: Sosef M.S.M. (e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31 p.</w:t>
      </w:r>
    </w:p>
    <w:p w14:paraId="0AE64E29" w14:textId="1BDC35AD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Beentje 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17FC">
        <w:rPr>
          <w:rFonts w:ascii="Times New Roman" w:hAnsi="Times New Roman" w:cs="Times New Roman"/>
          <w:sz w:val="24"/>
          <w:szCs w:val="24"/>
        </w:rPr>
        <w:t xml:space="preserve">Ballings P (in ed.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splen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In: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ennequi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S (Ed.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Pterid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</w:t>
      </w:r>
    </w:p>
    <w:p w14:paraId="405135A3" w14:textId="7777777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Fischer E (2025) Orobanchaceae. In: Sosef M.S.M. (e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226 p.</w:t>
      </w:r>
    </w:p>
    <w:p w14:paraId="068397A5" w14:textId="700CF079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Ilunga wa Ilunga E &amp; Meerts P (2024) Verbenaceae. In: So</w:t>
      </w:r>
      <w:r w:rsidR="00BC0C18">
        <w:rPr>
          <w:rFonts w:ascii="Times New Roman" w:hAnsi="Times New Roman" w:cs="Times New Roman"/>
          <w:sz w:val="24"/>
          <w:szCs w:val="24"/>
        </w:rPr>
        <w:t>s</w:t>
      </w:r>
      <w:r w:rsidRPr="004717FC">
        <w:rPr>
          <w:rFonts w:ascii="Times New Roman" w:hAnsi="Times New Roman" w:cs="Times New Roman"/>
          <w:sz w:val="24"/>
          <w:szCs w:val="24"/>
        </w:rPr>
        <w:t>ef MSM (</w:t>
      </w:r>
      <w:r w:rsidR="00BC0C1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60 p.</w:t>
      </w:r>
    </w:p>
    <w:p w14:paraId="015D37DD" w14:textId="191860F2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Meerts P &amp; Paton A. (2025) Labiatae, sous-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amill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V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Nepet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V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ecton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In: Sosef MSM (e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472 p.</w:t>
      </w:r>
    </w:p>
    <w:p w14:paraId="7034BF1F" w14:textId="08DAA628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Meerts P (2023) Labiatae, Sous-famille I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jug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128 p.</w:t>
      </w:r>
    </w:p>
    <w:p w14:paraId="3294FE0D" w14:textId="7369A848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Meerts P (2024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ral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ous-famille 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ydrocotyl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.S.M.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18 p.</w:t>
      </w:r>
    </w:p>
    <w:p w14:paraId="18E30C6C" w14:textId="7E5DC29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Meerts P (2025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etiver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17 p.</w:t>
      </w:r>
    </w:p>
    <w:p w14:paraId="59603A96" w14:textId="6FA9959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Moafo 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17FC">
        <w:rPr>
          <w:rFonts w:ascii="Times New Roman" w:hAnsi="Times New Roman" w:cs="Times New Roman"/>
          <w:sz w:val="24"/>
          <w:szCs w:val="24"/>
        </w:rPr>
        <w:t xml:space="preserve"> Reynders 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 xml:space="preserve">(2025) Cyperaceae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X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leocharit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34 p.</w:t>
      </w:r>
    </w:p>
    <w:p w14:paraId="5BB484E7" w14:textId="4764755B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Ntore S, Lachenaud</w:t>
      </w:r>
      <w:r>
        <w:rPr>
          <w:rFonts w:ascii="Times New Roman" w:hAnsi="Times New Roman" w:cs="Times New Roman"/>
          <w:sz w:val="24"/>
          <w:szCs w:val="24"/>
        </w:rPr>
        <w:t xml:space="preserve"> O,</w:t>
      </w:r>
      <w:r w:rsidRPr="004717FC">
        <w:rPr>
          <w:rFonts w:ascii="Times New Roman" w:hAnsi="Times New Roman" w:cs="Times New Roman"/>
          <w:sz w:val="24"/>
          <w:szCs w:val="24"/>
        </w:rPr>
        <w:t xml:space="preserve"> Sonké 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 xml:space="preserve">(2023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X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herbour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'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76 p.</w:t>
      </w:r>
    </w:p>
    <w:p w14:paraId="375B67C9" w14:textId="5E19264E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Oulo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M, Guang-Wan Hu &amp; Sosef MSM (2023) Gramineae –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XXX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ynodont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'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Spermatophyta.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, 139 p.</w:t>
      </w:r>
    </w:p>
    <w:p w14:paraId="48A96A01" w14:textId="71FF8AD4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Phillips 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Kimpouni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V (2024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riocaul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119 p.</w:t>
      </w:r>
    </w:p>
    <w:p w14:paraId="265475FE" w14:textId="3D25E359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Robbrecht E, Mwang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wang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IJ-C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toffele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P (2024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VI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offe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184 p.</w:t>
      </w:r>
    </w:p>
    <w:p w14:paraId="113F4BA5" w14:textId="3029A7DB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Sosef MSM, Robert 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17FC">
        <w:rPr>
          <w:rFonts w:ascii="Times New Roman" w:hAnsi="Times New Roman" w:cs="Times New Roman"/>
          <w:sz w:val="24"/>
          <w:szCs w:val="24"/>
        </w:rPr>
        <w:t xml:space="preserve">Vande Kerkhof KL (2025) Gramineae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XXI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rundin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à XXV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anth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In: Sosef MSM (</w:t>
      </w:r>
      <w:r w:rsidR="00631278">
        <w:rPr>
          <w:rFonts w:ascii="Times New Roman" w:hAnsi="Times New Roman" w:cs="Times New Roman"/>
          <w:sz w:val="24"/>
          <w:szCs w:val="24"/>
        </w:rPr>
        <w:t>E</w:t>
      </w:r>
      <w:r w:rsidRPr="004717FC">
        <w:rPr>
          <w:rFonts w:ascii="Times New Roman" w:hAnsi="Times New Roman" w:cs="Times New Roman"/>
          <w:sz w:val="24"/>
          <w:szCs w:val="24"/>
        </w:rPr>
        <w:t xml:space="preserve">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44 p.</w:t>
      </w:r>
    </w:p>
    <w:p w14:paraId="4445BF86" w14:textId="7777777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0"/>
        <w:ind w:left="425" w:hanging="425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Thery 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17FC">
        <w:rPr>
          <w:rFonts w:ascii="Times New Roman" w:hAnsi="Times New Roman" w:cs="Times New Roman"/>
          <w:sz w:val="24"/>
          <w:szCs w:val="24"/>
        </w:rPr>
        <w:t xml:space="preserve">Mesterházy A (2024) Cyperaceae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ri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XII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uiren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In: Sosef M.S.M. (ed.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lastRenderedPageBreak/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, nouvell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permatophyta. Meise,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Meise. 60 p.</w:t>
      </w:r>
    </w:p>
    <w:p w14:paraId="42D15591" w14:textId="77777777" w:rsidR="00B27453" w:rsidRPr="004717FC" w:rsidRDefault="00B27453" w:rsidP="00B27453">
      <w:pPr>
        <w:widowControl w:val="0"/>
        <w:tabs>
          <w:tab w:val="left" w:pos="-720"/>
          <w:tab w:val="left" w:pos="142"/>
          <w:tab w:val="left" w:pos="288"/>
          <w:tab w:val="left" w:pos="1134"/>
          <w:tab w:val="left" w:pos="1512"/>
          <w:tab w:val="left" w:pos="2112"/>
          <w:tab w:val="left" w:pos="2428"/>
          <w:tab w:val="left" w:pos="2851"/>
          <w:tab w:val="left" w:pos="3273"/>
          <w:tab w:val="left" w:pos="3696"/>
          <w:tab w:val="left" w:pos="4118"/>
          <w:tab w:val="left" w:pos="4540"/>
          <w:tab w:val="left" w:pos="5040"/>
        </w:tabs>
        <w:spacing w:after="12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</w:p>
    <w:p w14:paraId="73CC6600" w14:textId="77777777" w:rsidR="00B27453" w:rsidRPr="004717FC" w:rsidRDefault="00B27453" w:rsidP="00B27453">
      <w:pPr>
        <w:spacing w:after="1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17FC">
        <w:rPr>
          <w:rFonts w:ascii="Times New Roman" w:hAnsi="Times New Roman" w:cs="Times New Roman"/>
          <w:b/>
          <w:bCs/>
          <w:sz w:val="24"/>
          <w:szCs w:val="24"/>
        </w:rPr>
        <w:t>Other references</w:t>
      </w:r>
    </w:p>
    <w:p w14:paraId="03721566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lston AHG (1956) New African ferns. Boletim da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ciedad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roterian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ér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2, 30: 5–27.</w:t>
      </w:r>
    </w:p>
    <w:p w14:paraId="4AABA639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ldwin I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Cheek M (2019) </w:t>
      </w:r>
      <w:r w:rsidRPr="00337C6F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ola elegans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The IUCN Red List of Threatened Species 2019: e.T111392197A111449277. https://dx.doi.org/10.2305/IUCN.UK.2019-1.RLTS.T111392197A111449277.en. Accessed on 08 December 2025.</w:t>
      </w:r>
    </w:p>
    <w:p w14:paraId="3614AD14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rberá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,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layos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edo C (2014) Taxonomic revision of </w:t>
      </w:r>
      <w:proofErr w:type="spellStart"/>
      <w:r w:rsidRPr="00A65C8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Grosser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rotonoid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uphorbiac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: A central African genus. Systematic Botany 39(2): 490–509.</w:t>
      </w:r>
      <w:r w:rsidRPr="004717FC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337C6F">
        <w:rPr>
          <w:rFonts w:ascii="Times New Roman" w:eastAsiaTheme="majorEastAsia" w:hAnsi="Times New Roman" w:cs="Times New Roman"/>
          <w:kern w:val="0"/>
          <w:sz w:val="24"/>
          <w:szCs w:val="24"/>
          <w14:ligatures w14:val="none"/>
        </w:rPr>
        <w:t>DOI</w:t>
      </w:r>
      <w:r w:rsidRPr="00F231E2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: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10.1600/036364414X680861</w:t>
      </w:r>
    </w:p>
    <w:p w14:paraId="52409FF9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eentje H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achenaud O (2020)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e inclusion of </w:t>
      </w:r>
      <w:proofErr w:type="spellStart"/>
      <w:r w:rsidRPr="00A65C8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Akeassia</w:t>
      </w:r>
      <w:proofErr w:type="spellEnd"/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 </w:t>
      </w:r>
      <w:proofErr w:type="spellStart"/>
      <w:r w:rsidRPr="00A65C8E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Grangea</w:t>
      </w:r>
      <w:proofErr w:type="spellEnd"/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(Asteraceae) and description of a new species from Gabon: </w:t>
      </w:r>
      <w:proofErr w:type="spellStart"/>
      <w:r w:rsidRPr="00034DB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Grangea</w:t>
      </w:r>
      <w:proofErr w:type="spellEnd"/>
      <w:r w:rsidRPr="00034DB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034DB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ogoouensi</w:t>
      </w:r>
      <w:r w:rsidRPr="00034DB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s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proofErr w:type="spellStart"/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ndollea</w:t>
      </w:r>
      <w:proofErr w:type="spellEnd"/>
      <w:r w:rsidRPr="004717F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75(2): 311–319.</w:t>
      </w:r>
      <w:r w:rsidRPr="004717FC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4717FC">
        <w:rPr>
          <w:rFonts w:ascii="Times New Roman" w:eastAsiaTheme="majorEastAsia" w:hAnsi="Times New Roman" w:cs="Times New Roman"/>
          <w:kern w:val="0"/>
          <w:sz w:val="24"/>
          <w:szCs w:val="24"/>
          <w14:ligatures w14:val="none"/>
        </w:rPr>
        <w:t>DOI</w:t>
      </w:r>
      <w:r w:rsidRPr="004717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10.15553/c2020v752a9</w:t>
      </w:r>
    </w:p>
    <w:p w14:paraId="1445E6C8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reteler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 (2018) Revision of the African genus </w:t>
      </w:r>
      <w:proofErr w:type="spellStart"/>
      <w:r w:rsidRPr="00034DB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Crotonogyn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uphorbiac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. Plant Ecology and Evolution 151 (3): 352–379.</w:t>
      </w:r>
      <w:r w:rsidRPr="004717FC">
        <w:rPr>
          <w:rFonts w:ascii="Times New Roman" w:eastAsiaTheme="maj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4717FC">
        <w:rPr>
          <w:rFonts w:ascii="Times New Roman" w:eastAsiaTheme="majorEastAsia" w:hAnsi="Times New Roman" w:cs="Times New Roman"/>
          <w:kern w:val="0"/>
          <w:sz w:val="24"/>
          <w:szCs w:val="24"/>
          <w14:ligatures w14:val="none"/>
        </w:rPr>
        <w:t>DOI</w:t>
      </w:r>
      <w:r w:rsidRPr="004717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10.5091/plecevo.2018.1507</w:t>
      </w:r>
    </w:p>
    <w:p w14:paraId="58B33988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287CAA">
        <w:rPr>
          <w:rFonts w:ascii="Times New Roman" w:hAnsi="Times New Roman" w:cs="Times New Roman"/>
          <w:sz w:val="24"/>
          <w:szCs w:val="24"/>
        </w:rPr>
        <w:t xml:space="preserve">Cardiel JM, Montero-Muñoz I, Gamarra R, </w:t>
      </w:r>
      <w:proofErr w:type="spellStart"/>
      <w:r w:rsidRPr="00287CAA">
        <w:rPr>
          <w:rFonts w:ascii="Times New Roman" w:hAnsi="Times New Roman" w:cs="Times New Roman"/>
          <w:sz w:val="24"/>
          <w:szCs w:val="24"/>
        </w:rPr>
        <w:t>Ortúñez</w:t>
      </w:r>
      <w:proofErr w:type="spellEnd"/>
      <w:r w:rsidRPr="00287CAA">
        <w:rPr>
          <w:rFonts w:ascii="Times New Roman" w:hAnsi="Times New Roman" w:cs="Times New Roman"/>
          <w:sz w:val="24"/>
          <w:szCs w:val="24"/>
        </w:rPr>
        <w:t xml:space="preserve"> E, Muñoz-Rodríguez P (</w:t>
      </w:r>
      <w:r w:rsidRPr="00337C6F">
        <w:rPr>
          <w:rFonts w:ascii="Times New Roman" w:hAnsi="Times New Roman" w:cs="Times New Roman"/>
          <w:sz w:val="24"/>
          <w:szCs w:val="24"/>
        </w:rPr>
        <w:t>2025</w:t>
      </w:r>
      <w:r w:rsidRPr="00287CAA">
        <w:rPr>
          <w:rFonts w:ascii="Times New Roman" w:hAnsi="Times New Roman" w:cs="Times New Roman"/>
          <w:sz w:val="24"/>
          <w:szCs w:val="24"/>
        </w:rPr>
        <w:t xml:space="preserve">) A nomenclatural review of </w:t>
      </w:r>
      <w:r w:rsidRPr="00287CAA">
        <w:rPr>
          <w:rFonts w:ascii="Times New Roman" w:hAnsi="Times New Roman" w:cs="Times New Roman"/>
          <w:i/>
          <w:iCs/>
          <w:sz w:val="24"/>
          <w:szCs w:val="24"/>
        </w:rPr>
        <w:t>Acalypha</w:t>
      </w:r>
      <w:r w:rsidRPr="00287CAA">
        <w:rPr>
          <w:rFonts w:ascii="Times New Roman" w:hAnsi="Times New Roman" w:cs="Times New Roman"/>
          <w:sz w:val="24"/>
          <w:szCs w:val="24"/>
        </w:rPr>
        <w:t xml:space="preserve"> L. (</w:t>
      </w:r>
      <w:proofErr w:type="spellStart"/>
      <w:r w:rsidRPr="00287CAA">
        <w:rPr>
          <w:rFonts w:ascii="Times New Roman" w:hAnsi="Times New Roman" w:cs="Times New Roman"/>
          <w:sz w:val="24"/>
          <w:szCs w:val="24"/>
        </w:rPr>
        <w:t>Euphorbiaceae</w:t>
      </w:r>
      <w:proofErr w:type="spellEnd"/>
      <w:r w:rsidRPr="00287CAA">
        <w:rPr>
          <w:rFonts w:ascii="Times New Roman" w:hAnsi="Times New Roman" w:cs="Times New Roman"/>
          <w:sz w:val="24"/>
          <w:szCs w:val="24"/>
        </w:rPr>
        <w:t>) of mainland Africa. Taxon 74(5):</w:t>
      </w:r>
      <w:r>
        <w:rPr>
          <w:rFonts w:ascii="Times New Roman" w:hAnsi="Times New Roman" w:cs="Times New Roman"/>
          <w:sz w:val="24"/>
          <w:szCs w:val="24"/>
        </w:rPr>
        <w:t xml:space="preserve"> 1217</w:t>
      </w:r>
      <w:r w:rsidRPr="004717F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247.</w:t>
      </w:r>
    </w:p>
    <w:p w14:paraId="6EB2FD0E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Chevalier A (1908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Novitat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æ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fricanæ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Bulletin de la Société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France, 55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é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8b): 31–109. </w:t>
      </w:r>
    </w:p>
    <w:p w14:paraId="63A2FC71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De Block P (1998) The African species of </w:t>
      </w:r>
      <w:r w:rsidRPr="00BD5FF7">
        <w:rPr>
          <w:rFonts w:ascii="Times New Roman" w:hAnsi="Times New Roman" w:cs="Times New Roman"/>
          <w:i/>
          <w:iCs/>
          <w:sz w:val="24"/>
          <w:szCs w:val="24"/>
        </w:rPr>
        <w:t>Ixora</w:t>
      </w:r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-Pavett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. Opera Botanica Belgica 9: 1–218.</w:t>
      </w:r>
    </w:p>
    <w:p w14:paraId="7EBB6CB7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de Wilde WJJO (1971) A monograph of the genus </w:t>
      </w:r>
      <w:r w:rsidRPr="00BD5FF7">
        <w:rPr>
          <w:rFonts w:ascii="Times New Roman" w:hAnsi="Times New Roman" w:cs="Times New Roman"/>
          <w:i/>
          <w:iCs/>
          <w:sz w:val="24"/>
          <w:szCs w:val="24"/>
        </w:rPr>
        <w:t>Adenia</w:t>
      </w:r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orsk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assiflor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ededelinge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Landbouwhogeschool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Wageningen 71(18).</w:t>
      </w:r>
    </w:p>
    <w:p w14:paraId="7746975F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De Wildeman É (1924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In: Planta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equaertian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Études sur les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écolt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Dr. J. Bequaert, chargé de missions au Congo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elg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1913–1915). Volume 2, Part 3. A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uyen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Gand, 309–482. </w:t>
      </w:r>
      <w:hyperlink r:id="rId5" w:tgtFrame="_blank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www.biodiversitylibrary.org/page/62154072</w:t>
        </w:r>
      </w:hyperlink>
    </w:p>
    <w:p w14:paraId="6A2A111E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De Wildeman É, Durand T (1899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In: De Wildeman É, Durand T (Eds) Contributions à l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Congo. Annales du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usé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Congo (Belge)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Série II, Tome 1, Fascicule 1. Charles Vande </w:t>
      </w:r>
      <w:r>
        <w:rPr>
          <w:rFonts w:ascii="Times New Roman" w:hAnsi="Times New Roman" w:cs="Times New Roman"/>
          <w:sz w:val="24"/>
          <w:szCs w:val="24"/>
          <w:lang w:val="pt-PT"/>
        </w:rPr>
        <w:t>w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gh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, Bruxelles, 27</w:t>
      </w:r>
      <w:bookmarkStart w:id="0" w:name="_Hlk216690287"/>
      <w:r w:rsidRPr="004717FC">
        <w:rPr>
          <w:rFonts w:ascii="Times New Roman" w:hAnsi="Times New Roman" w:cs="Times New Roman"/>
          <w:sz w:val="24"/>
          <w:szCs w:val="24"/>
        </w:rPr>
        <w:t>–</w:t>
      </w:r>
      <w:bookmarkEnd w:id="0"/>
      <w:r w:rsidRPr="004717FC">
        <w:rPr>
          <w:rFonts w:ascii="Times New Roman" w:hAnsi="Times New Roman" w:cs="Times New Roman"/>
          <w:sz w:val="24"/>
          <w:szCs w:val="24"/>
        </w:rPr>
        <w:t xml:space="preserve">30. </w:t>
      </w:r>
      <w:hyperlink r:id="rId6" w:tgtFrame="_blank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bibdigital.rjb.csic.es/idurl/1/15815</w:t>
        </w:r>
      </w:hyperlink>
    </w:p>
    <w:p w14:paraId="6ADFA49B" w14:textId="77777777" w:rsidR="00B27453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Degreef J (2006) Revision of continental African </w:t>
      </w:r>
      <w:proofErr w:type="spellStart"/>
      <w:r w:rsidRPr="00BD5FF7">
        <w:rPr>
          <w:rFonts w:ascii="Times New Roman" w:hAnsi="Times New Roman" w:cs="Times New Roman"/>
          <w:i/>
          <w:iCs/>
          <w:sz w:val="24"/>
          <w:szCs w:val="24"/>
        </w:rPr>
        <w:t>Tarenn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-Pavett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. Opera Botanica Belgica 14: 1–150.</w:t>
      </w:r>
    </w:p>
    <w:p w14:paraId="20BAC00D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37C6F">
        <w:rPr>
          <w:rFonts w:ascii="Times New Roman" w:hAnsi="Times New Roman" w:cs="Times New Roman"/>
          <w:sz w:val="24"/>
          <w:szCs w:val="24"/>
        </w:rPr>
        <w:t>Descourvières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P et al. (2018) A new genus of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angraecoid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orchids (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Orchidacea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Angraecina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) with highly distinctive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pollinaria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morphology, including three new species from tropical West and Central Africa.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Phytotaxa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373, 99–120, </w:t>
      </w:r>
      <w:hyperlink r:id="rId7" w:history="1">
        <w:r w:rsidRPr="00337C6F">
          <w:rPr>
            <w:rFonts w:ascii="Times New Roman" w:hAnsi="Times New Roman" w:cs="Times New Roman"/>
            <w:sz w:val="24"/>
            <w:szCs w:val="24"/>
          </w:rPr>
          <w:t>https://doi.org/10.11646/phytotaxa.373.2.1</w:t>
        </w:r>
      </w:hyperlink>
    </w:p>
    <w:p w14:paraId="3766825F" w14:textId="77777777" w:rsidR="00B27453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Estrella M de la, Aedo C, Mackinder B &amp;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layo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M (2010) Taxonomic Revision of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anielli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Leguminosae: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aesalpini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. Systematic Botany, 35(2): 296–324. </w:t>
      </w:r>
      <w:hyperlink r:id="rId8" w:history="1">
        <w:r w:rsidRPr="00960ED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600/036364410791638414</w:t>
        </w:r>
      </w:hyperlink>
    </w:p>
    <w:p w14:paraId="72A45392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337C6F">
        <w:rPr>
          <w:rFonts w:ascii="Times New Roman" w:hAnsi="Times New Roman" w:cs="Times New Roman"/>
          <w:sz w:val="24"/>
          <w:szCs w:val="24"/>
        </w:rPr>
        <w:t>Farminhão JN, D'haijè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7C6F">
        <w:rPr>
          <w:rFonts w:ascii="Times New Roman" w:hAnsi="Times New Roman" w:cs="Times New Roman"/>
          <w:sz w:val="24"/>
          <w:szCs w:val="24"/>
        </w:rPr>
        <w:t xml:space="preserve">T, Droissart V,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Isonga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LD, Dong L,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Verlynd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S, ... &amp; Stévart T (2020) An Elegy to </w:t>
      </w:r>
      <w:proofErr w:type="spellStart"/>
      <w:r w:rsidRPr="00337C6F">
        <w:rPr>
          <w:rFonts w:ascii="Times New Roman" w:hAnsi="Times New Roman" w:cs="Times New Roman"/>
          <w:i/>
          <w:iCs/>
          <w:sz w:val="24"/>
          <w:szCs w:val="24"/>
        </w:rPr>
        <w:t>Rangaeris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, Including a Description of Two New Genera in the </w:t>
      </w:r>
      <w:proofErr w:type="spellStart"/>
      <w:r w:rsidRPr="00337C6F">
        <w:rPr>
          <w:rFonts w:ascii="Times New Roman" w:hAnsi="Times New Roman" w:cs="Times New Roman"/>
          <w:i/>
          <w:iCs/>
          <w:sz w:val="24"/>
          <w:szCs w:val="24"/>
        </w:rPr>
        <w:t>Cyrtorchis</w:t>
      </w:r>
      <w:proofErr w:type="spellEnd"/>
      <w:r w:rsidRPr="00337C6F">
        <w:rPr>
          <w:rFonts w:ascii="Times New Roman" w:hAnsi="Times New Roman" w:cs="Times New Roman"/>
          <w:i/>
          <w:iCs/>
          <w:sz w:val="24"/>
          <w:szCs w:val="24"/>
        </w:rPr>
        <w:t>–</w:t>
      </w:r>
      <w:proofErr w:type="spellStart"/>
      <w:r w:rsidRPr="00337C6F">
        <w:rPr>
          <w:rFonts w:ascii="Times New Roman" w:hAnsi="Times New Roman" w:cs="Times New Roman"/>
          <w:i/>
          <w:iCs/>
          <w:sz w:val="24"/>
          <w:szCs w:val="24"/>
        </w:rPr>
        <w:t>Tridactyl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 Clade (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Orchidacea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7C6F">
        <w:rPr>
          <w:rFonts w:ascii="Times New Roman" w:hAnsi="Times New Roman" w:cs="Times New Roman"/>
          <w:sz w:val="24"/>
          <w:szCs w:val="24"/>
        </w:rPr>
        <w:t>Angraecinae</w:t>
      </w:r>
      <w:proofErr w:type="spellEnd"/>
      <w:r w:rsidRPr="00337C6F">
        <w:rPr>
          <w:rFonts w:ascii="Times New Roman" w:hAnsi="Times New Roman" w:cs="Times New Roman"/>
          <w:sz w:val="24"/>
          <w:szCs w:val="24"/>
        </w:rPr>
        <w:t>) 1. Annals of the Missouri Botanical Garden 105(3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337C6F">
        <w:rPr>
          <w:rFonts w:ascii="Times New Roman" w:hAnsi="Times New Roman" w:cs="Times New Roman"/>
          <w:sz w:val="24"/>
          <w:szCs w:val="24"/>
        </w:rPr>
        <w:t xml:space="preserve"> 300</w:t>
      </w:r>
      <w:r w:rsidRPr="00423C2E">
        <w:rPr>
          <w:rFonts w:ascii="Times New Roman" w:hAnsi="Times New Roman" w:cs="Times New Roman"/>
          <w:sz w:val="24"/>
          <w:szCs w:val="24"/>
        </w:rPr>
        <w:t>–</w:t>
      </w:r>
      <w:r w:rsidRPr="00337C6F">
        <w:rPr>
          <w:rFonts w:ascii="Times New Roman" w:hAnsi="Times New Roman" w:cs="Times New Roman"/>
          <w:sz w:val="24"/>
          <w:szCs w:val="24"/>
        </w:rPr>
        <w:t>322. https://doi.org/10.3417/2020472</w:t>
      </w:r>
    </w:p>
    <w:p w14:paraId="2526F8CF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scher E, Beentje HJ, Kabuye C, Kalema J, Kayombo C, Luke WRQ,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shutiyayesu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Ntore S (2019) </w:t>
      </w:r>
      <w:proofErr w:type="spellStart"/>
      <w:r w:rsidRPr="00BD5FF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Microcoelia</w:t>
      </w:r>
      <w:proofErr w:type="spellEnd"/>
      <w:r w:rsidRPr="00BD5FF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BD5FF7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nyungwensis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The IUCN Red List of Threatened Species 2019: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e.T16574410A16574652. https://dx.doi.org/10.2305/IUCN.UK.2019-3.RLTS.T16574410A16574652.en. Accessed on 07 December 2025.</w:t>
      </w:r>
    </w:p>
    <w:p w14:paraId="6323DEE9" w14:textId="77777777" w:rsidR="00B27453" w:rsidRPr="004717FC" w:rsidRDefault="00B27453" w:rsidP="00B27453">
      <w:pPr>
        <w:autoSpaceDE w:val="0"/>
        <w:autoSpaceDN w:val="0"/>
        <w:adjustRightInd w:val="0"/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Fischer E, Lebel J-P, Delepierre G, St</w:t>
      </w:r>
      <w:r w:rsidRPr="00337C6F">
        <w:rPr>
          <w:rFonts w:ascii="Times New Roman" w:hAnsi="Times New Roman" w:cs="Times New Roman"/>
          <w:sz w:val="24"/>
          <w:szCs w:val="24"/>
        </w:rPr>
        <w:t>é</w:t>
      </w:r>
      <w:r w:rsidRPr="004717FC">
        <w:rPr>
          <w:rFonts w:ascii="Times New Roman" w:hAnsi="Times New Roman" w:cs="Times New Roman"/>
          <w:sz w:val="24"/>
          <w:szCs w:val="24"/>
        </w:rPr>
        <w:t>vart G, Farminh</w:t>
      </w:r>
      <w:r w:rsidRPr="00337C6F">
        <w:rPr>
          <w:rFonts w:ascii="Times New Roman" w:hAnsi="Times New Roman" w:cs="Times New Roman"/>
          <w:sz w:val="24"/>
          <w:szCs w:val="24"/>
        </w:rPr>
        <w:t>ã</w:t>
      </w:r>
      <w:r w:rsidRPr="004717FC">
        <w:rPr>
          <w:rFonts w:ascii="Times New Roman" w:hAnsi="Times New Roman" w:cs="Times New Roman"/>
          <w:sz w:val="24"/>
          <w:szCs w:val="24"/>
        </w:rPr>
        <w:t xml:space="preserve">o J (2024b) </w:t>
      </w:r>
      <w:r w:rsidRPr="00BD5FF7">
        <w:rPr>
          <w:rFonts w:ascii="Times New Roman" w:hAnsi="Times New Roman" w:cs="Times New Roman"/>
          <w:i/>
          <w:iCs/>
          <w:sz w:val="24"/>
          <w:szCs w:val="24"/>
        </w:rPr>
        <w:t xml:space="preserve">Liparis </w:t>
      </w:r>
      <w:proofErr w:type="spellStart"/>
      <w:r w:rsidRPr="00BD5FF7">
        <w:rPr>
          <w:rFonts w:ascii="Times New Roman" w:hAnsi="Times New Roman" w:cs="Times New Roman"/>
          <w:i/>
          <w:iCs/>
          <w:sz w:val="24"/>
          <w:szCs w:val="24"/>
        </w:rPr>
        <w:t>killmanni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a new species of </w:t>
      </w:r>
      <w:r w:rsidRPr="00BD5FF7">
        <w:rPr>
          <w:rFonts w:ascii="Times New Roman" w:hAnsi="Times New Roman" w:cs="Times New Roman"/>
          <w:i/>
          <w:iCs/>
          <w:sz w:val="24"/>
          <w:szCs w:val="24"/>
        </w:rPr>
        <w:t>Liparis</w:t>
      </w:r>
      <w:r w:rsidRPr="004717FC">
        <w:rPr>
          <w:rFonts w:ascii="Times New Roman" w:hAnsi="Times New Roman" w:cs="Times New Roman"/>
          <w:sz w:val="24"/>
          <w:szCs w:val="24"/>
        </w:rPr>
        <w:t xml:space="preserve"> from the Democratic Republic of Congo, Rwanda, Burundi and Uganda and the identity of Liparis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eistelii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chltr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Di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Orchide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10(01): 12.</w:t>
      </w:r>
    </w:p>
    <w:p w14:paraId="722B75F2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Fischer E, Lobin W (2023) Synoptic Revision of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splen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r w:rsidRPr="00626BEB">
        <w:rPr>
          <w:rFonts w:ascii="Times New Roman" w:hAnsi="Times New Roman" w:cs="Times New Roman"/>
          <w:i/>
          <w:iCs/>
          <w:sz w:val="24"/>
          <w:szCs w:val="24"/>
        </w:rPr>
        <w:t xml:space="preserve">Asplenium, </w:t>
      </w:r>
      <w:proofErr w:type="spellStart"/>
      <w:r w:rsidRPr="00626BEB">
        <w:rPr>
          <w:rFonts w:ascii="Times New Roman" w:hAnsi="Times New Roman" w:cs="Times New Roman"/>
          <w:i/>
          <w:iCs/>
          <w:sz w:val="24"/>
          <w:szCs w:val="24"/>
        </w:rPr>
        <w:t>Hymenaspleniu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of Rwanda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hytotax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608 (1): 1–65. DOI: 10.11646/phytotaxa.608.1.1</w:t>
      </w:r>
    </w:p>
    <w:p w14:paraId="0858B4F0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ischer E,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sanzurwimo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, Dumbo B, Richter R, Vande </w:t>
      </w:r>
      <w:proofErr w:type="spellStart"/>
      <w:r w:rsidRPr="00337C6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gh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JP (2024a) An updated checklist of vascular plants (Lycophytes, Ferns, Gymnosperms, Angiosperms) from Nyungwe National Park (incl.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yamudongo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Forest), Rwanda.</w:t>
      </w:r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hytotax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673(1): 1‒113.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I: 10.11646/phytotaxa.673.1.1. </w:t>
      </w:r>
    </w:p>
    <w:p w14:paraId="4E21FD94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Harris DJ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arberá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P, Nguema D, Quintanar A (2021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utranjiv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ndl. In: Sosef MSM, Florence J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urobo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H, Bissiengou P (Eds)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Gabon 57: 108‒160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Weikershei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: Margraf Publishers.</w:t>
      </w:r>
    </w:p>
    <w:p w14:paraId="0909FEEB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Hoekstra PH, Wieringa JJ, Maas PJ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hatro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L (2021) Revision of the African species of </w:t>
      </w:r>
      <w:proofErr w:type="spellStart"/>
      <w:r w:rsidRPr="00626BEB">
        <w:rPr>
          <w:rFonts w:ascii="Times New Roman" w:hAnsi="Times New Roman" w:cs="Times New Roman"/>
          <w:i/>
          <w:iCs/>
          <w:sz w:val="24"/>
          <w:szCs w:val="24"/>
        </w:rPr>
        <w:t>Monanthotaxi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nnon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lume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66(2): 107–221. </w:t>
      </w:r>
      <w:hyperlink r:id="rId9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doi.org/10.3767/blumea.2021.66.02.01</w:t>
        </w:r>
      </w:hyperlink>
    </w:p>
    <w:p w14:paraId="5F854347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uygh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oetghebeur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P, Browning J, Larridon I (in press) A global revision of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 xml:space="preserve">Cyperus </w:t>
      </w:r>
      <w:r w:rsidRPr="004717FC">
        <w:rPr>
          <w:rFonts w:ascii="Times New Roman" w:hAnsi="Times New Roman" w:cs="Times New Roman"/>
          <w:sz w:val="24"/>
          <w:szCs w:val="24"/>
        </w:rPr>
        <w:t xml:space="preserve">section </w:t>
      </w:r>
      <w:proofErr w:type="spellStart"/>
      <w:r w:rsidRPr="004C1A83">
        <w:rPr>
          <w:rFonts w:ascii="Times New Roman" w:hAnsi="Times New Roman" w:cs="Times New Roman"/>
          <w:i/>
          <w:iCs/>
          <w:sz w:val="24"/>
          <w:szCs w:val="24"/>
        </w:rPr>
        <w:t>Kyllinga</w:t>
      </w:r>
      <w:proofErr w:type="spellEnd"/>
      <w:r w:rsidRPr="004C1A8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(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>Cyperus</w:t>
      </w:r>
      <w:r w:rsidRPr="004717FC">
        <w:rPr>
          <w:rFonts w:ascii="Times New Roman" w:hAnsi="Times New Roman" w:cs="Times New Roman"/>
          <w:sz w:val="24"/>
          <w:szCs w:val="24"/>
        </w:rPr>
        <w:t xml:space="preserve"> subgenus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>Cyperus</w:t>
      </w:r>
      <w:r w:rsidRPr="004717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yper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, Cyperaceae). Kew Bulletin.</w:t>
      </w:r>
    </w:p>
    <w:p w14:paraId="1672E6B1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Jacques-Félix H (1974) Le genre </w:t>
      </w:r>
      <w:proofErr w:type="spellStart"/>
      <w:r w:rsidRPr="004C1A83">
        <w:rPr>
          <w:rFonts w:ascii="Times New Roman" w:hAnsi="Times New Roman" w:cs="Times New Roman"/>
          <w:i/>
          <w:iCs/>
          <w:sz w:val="24"/>
          <w:szCs w:val="24"/>
        </w:rPr>
        <w:t>Dicellandr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ook.f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élastomacé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. Adansonia, ser. 2, 14: 77–98.</w:t>
      </w:r>
    </w:p>
    <w:p w14:paraId="5108DD5B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Jeffrey C (1997) What is </w:t>
      </w:r>
      <w:r w:rsidRPr="004C1A8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Emilia coccinea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Sims)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.Don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Compositae)? A revision of the large-headed </w:t>
      </w:r>
      <w:r w:rsidRPr="004C1A8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Emilia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pecies of Africa.</w:t>
      </w:r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ew Bulletin 52(1): 205‒212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2307/4117843</w:t>
      </w:r>
    </w:p>
    <w:p w14:paraId="5C20C9B8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Jongkind C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(2011) 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>Vernonia excelsa</w:t>
      </w:r>
      <w:r w:rsidRPr="004717FC">
        <w:rPr>
          <w:rFonts w:ascii="Times New Roman" w:hAnsi="Times New Roman" w:cs="Times New Roman"/>
          <w:sz w:val="24"/>
          <w:szCs w:val="24"/>
        </w:rPr>
        <w:t>, a new liana from Central Africa, and notes on related species. Kew Bulletin 66: 179–182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1007/s12225-011-9275-7</w:t>
      </w:r>
    </w:p>
    <w:p w14:paraId="70E773A1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Jongkind CCH (2021) A review of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 xml:space="preserve">Combretum </w:t>
      </w:r>
      <w:proofErr w:type="spellStart"/>
      <w:r w:rsidRPr="004C1A83">
        <w:rPr>
          <w:rFonts w:ascii="Times New Roman" w:hAnsi="Times New Roman" w:cs="Times New Roman"/>
          <w:i/>
          <w:iCs/>
          <w:sz w:val="24"/>
          <w:szCs w:val="24"/>
        </w:rPr>
        <w:t>falcatu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Welw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ex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ier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 Jongkind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ombret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and related species from Africa, including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 xml:space="preserve">Combretum </w:t>
      </w:r>
      <w:proofErr w:type="spellStart"/>
      <w:r w:rsidRPr="004C1A83">
        <w:rPr>
          <w:rFonts w:ascii="Times New Roman" w:hAnsi="Times New Roman" w:cs="Times New Roman"/>
          <w:i/>
          <w:iCs/>
          <w:sz w:val="24"/>
          <w:szCs w:val="24"/>
        </w:rPr>
        <w:t>baldwinii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Jongkind, sp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nov.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from Nigeria. Adansonia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ér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 3, 43 (22): 241–249. https://doi.org/10.5252/adansonia2021v43a22. http://adansonia.com/43/22</w:t>
      </w:r>
    </w:p>
    <w:p w14:paraId="7A4BD4E1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Jongkind C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17FC">
        <w:rPr>
          <w:rFonts w:ascii="Times New Roman" w:hAnsi="Times New Roman" w:cs="Times New Roman"/>
          <w:sz w:val="24"/>
          <w:szCs w:val="24"/>
        </w:rPr>
        <w:t xml:space="preserve">Lachenaud O (2022) Novelties in Africa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pocyn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andolle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77: 17–51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A32C36F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Kaland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K, Lisowski S (1995) Le genre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>Vernonia</w:t>
      </w:r>
      <w:r w:rsidRPr="004717FC">
        <w:rPr>
          <w:rFonts w:ascii="Times New Roman" w:hAnsi="Times New Roman" w:cs="Times New Roman"/>
          <w:sz w:val="24"/>
          <w:szCs w:val="24"/>
        </w:rPr>
        <w:t xml:space="preserve"> (Asteraceae) dans l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'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 (Zaire, Rwanda, Burundi)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ragment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ist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obotan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40 (2): 547–717. </w:t>
      </w:r>
    </w:p>
    <w:p w14:paraId="1880515E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Kaland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 K (1986) Contribution à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l’étud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rn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Asteraceae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’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. Bulletin du Jardin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National de Belgique 56: 383–388.</w:t>
      </w:r>
    </w:p>
    <w:p w14:paraId="0DBE4709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Kamau PW (2012) Systematic revision of </w:t>
      </w:r>
      <w:r w:rsidRPr="004C1A83">
        <w:rPr>
          <w:rFonts w:ascii="Times New Roman" w:hAnsi="Times New Roman" w:cs="Times New Roman"/>
          <w:i/>
          <w:iCs/>
          <w:sz w:val="24"/>
          <w:szCs w:val="24"/>
        </w:rPr>
        <w:t>Pteris</w:t>
      </w:r>
      <w:r w:rsidRPr="004717FC">
        <w:rPr>
          <w:rFonts w:ascii="Times New Roman" w:hAnsi="Times New Roman" w:cs="Times New Roman"/>
          <w:sz w:val="24"/>
          <w:szCs w:val="24"/>
        </w:rPr>
        <w:t xml:space="preserve"> in tropical Africa and ecology of ferns and Lycophytes in lowland tropical rainforests. PhD Thesis, University of Koblenz-Landau.</w:t>
      </w:r>
    </w:p>
    <w:p w14:paraId="57B7ED79" w14:textId="2E58F0AC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Kenfack et al. (2015) The Tropical African Genus </w:t>
      </w:r>
      <w:proofErr w:type="spellStart"/>
      <w:r w:rsidRPr="00D35DC6">
        <w:rPr>
          <w:rFonts w:ascii="Times New Roman" w:hAnsi="Times New Roman" w:cs="Times New Roman"/>
          <w:i/>
          <w:iCs/>
          <w:sz w:val="24"/>
          <w:szCs w:val="24"/>
        </w:rPr>
        <w:t>Crotonogynopsi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uphor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 with two new species. Novon 24: 246</w:t>
      </w:r>
      <w:r w:rsidR="0098589C" w:rsidRPr="004717FC">
        <w:rPr>
          <w:rFonts w:ascii="Times New Roman" w:hAnsi="Times New Roman" w:cs="Times New Roman"/>
          <w:sz w:val="24"/>
          <w:szCs w:val="24"/>
        </w:rPr>
        <w:t>–</w:t>
      </w:r>
      <w:r w:rsidRPr="004717FC">
        <w:rPr>
          <w:rFonts w:ascii="Times New Roman" w:hAnsi="Times New Roman" w:cs="Times New Roman"/>
          <w:sz w:val="24"/>
          <w:szCs w:val="24"/>
        </w:rPr>
        <w:t>255. DOI: 10.3417/2015005</w:t>
      </w:r>
    </w:p>
    <w:p w14:paraId="461E268E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Kornas A et al. (2000) Pteridophytes of upper Katanga (DRC). Botanical Papers (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ac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otaniczn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 35.</w:t>
      </w:r>
    </w:p>
    <w:p w14:paraId="0DB9E922" w14:textId="3D178D1C" w:rsidR="00B27453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Lachenaud O</w:t>
      </w:r>
      <w:r w:rsidR="00253FE6"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 xml:space="preserve">(2019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évisio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genre </w:t>
      </w:r>
      <w:proofErr w:type="spellStart"/>
      <w:r w:rsidRPr="00D35DC6">
        <w:rPr>
          <w:rFonts w:ascii="Times New Roman" w:hAnsi="Times New Roman" w:cs="Times New Roman"/>
          <w:i/>
          <w:iCs/>
          <w:sz w:val="24"/>
          <w:szCs w:val="24"/>
        </w:rPr>
        <w:t>Psychotria</w:t>
      </w:r>
      <w:proofErr w:type="spellEnd"/>
      <w:r w:rsidRPr="00D35D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Afrique Occidentale et Centrale. Opera Botanica Belgica 17: 1–909.</w:t>
      </w:r>
    </w:p>
    <w:p w14:paraId="30318522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DF182E">
        <w:rPr>
          <w:rFonts w:ascii="Times New Roman" w:hAnsi="Times New Roman" w:cs="Times New Roman"/>
          <w:sz w:val="24"/>
          <w:szCs w:val="24"/>
        </w:rPr>
        <w:t xml:space="preserve">Lachenaud O, Ruiz de Diego P, Riina R &amp; </w:t>
      </w:r>
      <w:proofErr w:type="spellStart"/>
      <w:r w:rsidRPr="00DF182E">
        <w:rPr>
          <w:rFonts w:ascii="Times New Roman" w:hAnsi="Times New Roman" w:cs="Times New Roman"/>
          <w:sz w:val="24"/>
          <w:szCs w:val="24"/>
        </w:rPr>
        <w:t>Barberá</w:t>
      </w:r>
      <w:proofErr w:type="spellEnd"/>
      <w:r w:rsidRPr="00DF182E">
        <w:rPr>
          <w:rFonts w:ascii="Times New Roman" w:hAnsi="Times New Roman" w:cs="Times New Roman"/>
          <w:sz w:val="24"/>
          <w:szCs w:val="24"/>
        </w:rPr>
        <w:t xml:space="preserve"> P (2026) </w:t>
      </w:r>
      <w:proofErr w:type="spellStart"/>
      <w:r w:rsidRPr="00DF182E">
        <w:rPr>
          <w:rFonts w:ascii="Times New Roman" w:hAnsi="Times New Roman" w:cs="Times New Roman"/>
          <w:i/>
          <w:iCs/>
          <w:sz w:val="24"/>
          <w:szCs w:val="24"/>
        </w:rPr>
        <w:t>Ewangoa</w:t>
      </w:r>
      <w:proofErr w:type="spellEnd"/>
      <w:r w:rsidRPr="00DF182E">
        <w:rPr>
          <w:rFonts w:ascii="Times New Roman" w:hAnsi="Times New Roman" w:cs="Times New Roman"/>
          <w:sz w:val="24"/>
          <w:szCs w:val="24"/>
        </w:rPr>
        <w:t xml:space="preserve">, a new threatened African genus of </w:t>
      </w:r>
      <w:proofErr w:type="spellStart"/>
      <w:r w:rsidRPr="00DF182E">
        <w:rPr>
          <w:rFonts w:ascii="Times New Roman" w:hAnsi="Times New Roman" w:cs="Times New Roman"/>
          <w:sz w:val="24"/>
          <w:szCs w:val="24"/>
        </w:rPr>
        <w:t>Euphorbiaceae-Acalyphoideae</w:t>
      </w:r>
      <w:proofErr w:type="spellEnd"/>
      <w:r w:rsidRPr="00DF182E">
        <w:rPr>
          <w:rFonts w:ascii="Times New Roman" w:hAnsi="Times New Roman" w:cs="Times New Roman"/>
          <w:sz w:val="24"/>
          <w:szCs w:val="24"/>
        </w:rPr>
        <w:t>. Taxon 75(2): e70094.</w:t>
      </w:r>
    </w:p>
    <w:p w14:paraId="76CD43A3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Lachenaud 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717FC">
        <w:rPr>
          <w:rFonts w:ascii="Times New Roman" w:hAnsi="Times New Roman" w:cs="Times New Roman"/>
          <w:sz w:val="24"/>
          <w:szCs w:val="24"/>
        </w:rPr>
        <w:t xml:space="preserve"> van der Maesen LJG (2016) Notes on African </w:t>
      </w:r>
      <w:r w:rsidRPr="00D35DC6">
        <w:rPr>
          <w:rFonts w:ascii="Times New Roman" w:hAnsi="Times New Roman" w:cs="Times New Roman"/>
          <w:i/>
          <w:iCs/>
          <w:sz w:val="24"/>
          <w:szCs w:val="24"/>
        </w:rPr>
        <w:t>Dalbergia</w:t>
      </w:r>
      <w:r w:rsidRPr="004717FC">
        <w:rPr>
          <w:rFonts w:ascii="Times New Roman" w:hAnsi="Times New Roman" w:cs="Times New Roman"/>
          <w:sz w:val="24"/>
          <w:szCs w:val="24"/>
        </w:rPr>
        <w:t xml:space="preserve"> (Leguminosae –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apilionoid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with the description of two new species from Atlantic Central Africa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ymbol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otanic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Upsaliens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38: 167–194.</w:t>
      </w:r>
    </w:p>
    <w:p w14:paraId="3BA8BFB2" w14:textId="4FD79DFB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lastRenderedPageBreak/>
        <w:t xml:space="preserve">Larridon I, Reynders M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Huygh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auter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rijdagh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A, Leroux O, Muasya AM, Simpson DA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oetghebeur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P (2011) Taxonomic changes in C</w:t>
      </w:r>
      <w:r w:rsidRPr="004717F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r w:rsidRPr="00D35DC6">
        <w:rPr>
          <w:rFonts w:ascii="Times New Roman" w:hAnsi="Times New Roman" w:cs="Times New Roman"/>
          <w:i/>
          <w:iCs/>
          <w:sz w:val="24"/>
          <w:szCs w:val="24"/>
        </w:rPr>
        <w:t xml:space="preserve">Cyperus </w:t>
      </w:r>
      <w:r w:rsidRPr="004717FC">
        <w:rPr>
          <w:rFonts w:ascii="Times New Roman" w:hAnsi="Times New Roman" w:cs="Times New Roman"/>
          <w:sz w:val="24"/>
          <w:szCs w:val="24"/>
        </w:rPr>
        <w:t xml:space="preserve">(Cyperaceae) supported by molecular data, morphology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mbryography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, ontogeny and anatomy. Plant Ecology and Evolution 144(3): 327</w:t>
      </w:r>
      <w:r w:rsidR="0098589C" w:rsidRPr="004717FC">
        <w:rPr>
          <w:rFonts w:ascii="Times New Roman" w:hAnsi="Times New Roman" w:cs="Times New Roman"/>
          <w:sz w:val="24"/>
          <w:szCs w:val="24"/>
        </w:rPr>
        <w:t>–</w:t>
      </w:r>
      <w:r w:rsidRPr="004717FC">
        <w:rPr>
          <w:rFonts w:ascii="Times New Roman" w:hAnsi="Times New Roman" w:cs="Times New Roman"/>
          <w:sz w:val="24"/>
          <w:szCs w:val="24"/>
        </w:rPr>
        <w:t>356. 10.5091/plecevo.2011.653</w:t>
      </w:r>
    </w:p>
    <w:p w14:paraId="53CEF6B1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Lisowski S (1996a) Un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spéc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nouvelle du genre </w:t>
      </w:r>
      <w:r w:rsidRPr="00D35DC6">
        <w:rPr>
          <w:rFonts w:ascii="Times New Roman" w:hAnsi="Times New Roman" w:cs="Times New Roman"/>
          <w:i/>
          <w:iCs/>
          <w:sz w:val="24"/>
          <w:szCs w:val="24"/>
        </w:rPr>
        <w:t>Senecio</w:t>
      </w:r>
      <w:r w:rsidRPr="004717FC">
        <w:rPr>
          <w:rFonts w:ascii="Times New Roman" w:hAnsi="Times New Roman" w:cs="Times New Roman"/>
          <w:sz w:val="24"/>
          <w:szCs w:val="24"/>
        </w:rPr>
        <w:t xml:space="preserve"> (Asteraceae) d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l'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ragment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ist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obotan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41 (1): 484–485. </w:t>
      </w:r>
    </w:p>
    <w:p w14:paraId="45DAB4C6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Lisowski S (1996b) Trois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nouvell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genre </w:t>
      </w:r>
      <w:proofErr w:type="spellStart"/>
      <w:r w:rsidRPr="00D35DC6">
        <w:rPr>
          <w:rFonts w:ascii="Times New Roman" w:hAnsi="Times New Roman" w:cs="Times New Roman"/>
          <w:i/>
          <w:iCs/>
          <w:sz w:val="24"/>
          <w:szCs w:val="24"/>
        </w:rPr>
        <w:t>Bothrioclin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Asteraceae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rn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du Zaire. </w:t>
      </w:r>
      <w:bookmarkStart w:id="1" w:name="_Hlk216339259"/>
      <w:proofErr w:type="spellStart"/>
      <w:r w:rsidRPr="004717FC">
        <w:rPr>
          <w:rFonts w:ascii="Times New Roman" w:hAnsi="Times New Roman" w:cs="Times New Roman"/>
          <w:sz w:val="24"/>
          <w:szCs w:val="24"/>
        </w:rPr>
        <w:t>Fragment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ist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obotan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4717FC">
        <w:rPr>
          <w:rFonts w:ascii="Times New Roman" w:hAnsi="Times New Roman" w:cs="Times New Roman"/>
          <w:sz w:val="24"/>
          <w:szCs w:val="24"/>
        </w:rPr>
        <w:t xml:space="preserve">41 (1): 487–489. </w:t>
      </w:r>
    </w:p>
    <w:p w14:paraId="7255ECEA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Lisowski S (1991) Les Asteraceae dans la flore d’Afrique centrale (excl.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ichor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,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Inul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 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rn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.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ragment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ist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obotan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 36(1) Suppl. 1(1): 1–249; 1(2): 251–627.</w:t>
      </w:r>
    </w:p>
    <w:p w14:paraId="656EB6CE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>Lisowski S (1992) Les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rn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Asteraceae) dans l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'Afr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centrale (excl. le genre Vernonia).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ragment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ist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obotanic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 37(2): 275–369.</w:t>
      </w:r>
    </w:p>
    <w:p w14:paraId="6367E8F5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D12482">
        <w:rPr>
          <w:rFonts w:ascii="Times New Roman" w:hAnsi="Times New Roman" w:cs="Times New Roman"/>
          <w:sz w:val="24"/>
          <w:szCs w:val="24"/>
        </w:rPr>
        <w:t xml:space="preserve">Macedo A, Droissart V, Janeček Š, </w:t>
      </w:r>
      <w:proofErr w:type="spellStart"/>
      <w:r w:rsidRPr="00D12482">
        <w:rPr>
          <w:rFonts w:ascii="Times New Roman" w:hAnsi="Times New Roman" w:cs="Times New Roman"/>
          <w:sz w:val="24"/>
          <w:szCs w:val="24"/>
        </w:rPr>
        <w:t>Klomberg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D12482">
        <w:rPr>
          <w:rFonts w:ascii="Times New Roman" w:hAnsi="Times New Roman" w:cs="Times New Roman"/>
          <w:sz w:val="24"/>
          <w:szCs w:val="24"/>
        </w:rPr>
        <w:t>Trovó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 M, Stévart T, Farminhão J (2026) Two new species of </w:t>
      </w:r>
      <w:proofErr w:type="spellStart"/>
      <w:r w:rsidRPr="00D12482">
        <w:rPr>
          <w:rFonts w:ascii="Times New Roman" w:hAnsi="Times New Roman" w:cs="Times New Roman"/>
          <w:i/>
          <w:iCs/>
          <w:sz w:val="24"/>
          <w:szCs w:val="24"/>
        </w:rPr>
        <w:t>Rhipidoglossum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2482">
        <w:rPr>
          <w:rFonts w:ascii="Times New Roman" w:hAnsi="Times New Roman" w:cs="Times New Roman"/>
          <w:sz w:val="24"/>
          <w:szCs w:val="24"/>
        </w:rPr>
        <w:t>Orchidaceae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482">
        <w:rPr>
          <w:rFonts w:ascii="Times New Roman" w:hAnsi="Times New Roman" w:cs="Times New Roman"/>
          <w:sz w:val="24"/>
          <w:szCs w:val="24"/>
        </w:rPr>
        <w:t>Angraecinae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) from Central Africa, probably pollinated by settling moths. </w:t>
      </w:r>
      <w:proofErr w:type="spellStart"/>
      <w:r w:rsidRPr="00D12482">
        <w:rPr>
          <w:rFonts w:ascii="Times New Roman" w:hAnsi="Times New Roman" w:cs="Times New Roman"/>
          <w:sz w:val="24"/>
          <w:szCs w:val="24"/>
        </w:rPr>
        <w:t>PhytoKeys</w:t>
      </w:r>
      <w:proofErr w:type="spellEnd"/>
      <w:r w:rsidRPr="00D12482">
        <w:rPr>
          <w:rFonts w:ascii="Times New Roman" w:hAnsi="Times New Roman" w:cs="Times New Roman"/>
          <w:sz w:val="24"/>
          <w:szCs w:val="24"/>
        </w:rPr>
        <w:t xml:space="preserve"> 274: 1</w:t>
      </w:r>
      <w:r w:rsidRPr="004717FC">
        <w:rPr>
          <w:rFonts w:ascii="Times New Roman" w:hAnsi="Times New Roman" w:cs="Times New Roman"/>
          <w:sz w:val="24"/>
          <w:szCs w:val="24"/>
        </w:rPr>
        <w:t>–</w:t>
      </w:r>
      <w:r w:rsidRPr="00D12482">
        <w:rPr>
          <w:rFonts w:ascii="Times New Roman" w:hAnsi="Times New Roman" w:cs="Times New Roman"/>
          <w:sz w:val="24"/>
          <w:szCs w:val="24"/>
        </w:rPr>
        <w:t>30. https://doi.org/10.3897/phytokeys.274.184429</w:t>
      </w:r>
    </w:p>
    <w:p w14:paraId="2460DCF7" w14:textId="77777777" w:rsidR="00B27453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MacLeish NFF (1984) Eight New Combinations in </w:t>
      </w:r>
      <w:r w:rsidRPr="00373F31">
        <w:rPr>
          <w:rFonts w:ascii="Times New Roman" w:hAnsi="Times New Roman" w:cs="Times New Roman"/>
          <w:i/>
          <w:iCs/>
          <w:sz w:val="24"/>
          <w:szCs w:val="24"/>
        </w:rPr>
        <w:t>Vernonia</w:t>
      </w:r>
      <w:r w:rsidRPr="004717FC">
        <w:rPr>
          <w:rFonts w:ascii="Times New Roman" w:hAnsi="Times New Roman" w:cs="Times New Roman"/>
          <w:sz w:val="24"/>
          <w:szCs w:val="24"/>
        </w:rPr>
        <w:t xml:space="preserve"> (Compositae: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Vernoni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. Systematic Botany 9: 133–136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2307/2418615</w:t>
      </w:r>
    </w:p>
    <w:p w14:paraId="3309C107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angambu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okoso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t al. (2013) 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nouvellement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signalé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pour l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flor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téridologiqu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la République Démocratique du Congo. International Journal of Biological and Chemical Sciences 7(1): 107–124.</w:t>
      </w:r>
    </w:p>
    <w:p w14:paraId="183F0675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Mestre Serra E, Puglisi C, Linan AG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eepro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akouth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HN, Schmidt HH, Lowry II P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 xml:space="preserve">(2025) A taxonomic revision of the continental African material previously included in </w:t>
      </w:r>
      <w:r w:rsidRPr="003073B5">
        <w:rPr>
          <w:rFonts w:ascii="Times New Roman" w:hAnsi="Times New Roman" w:cs="Times New Roman"/>
          <w:i/>
          <w:iCs/>
          <w:sz w:val="24"/>
          <w:szCs w:val="24"/>
        </w:rPr>
        <w:t>Diospyros ferrea</w:t>
      </w:r>
      <w:r w:rsidRPr="004717FC">
        <w:rPr>
          <w:rFonts w:ascii="Times New Roman" w:hAnsi="Times New Roman" w:cs="Times New Roman"/>
          <w:sz w:val="24"/>
          <w:szCs w:val="24"/>
        </w:rPr>
        <w:t xml:space="preserve"> (Ebenaceae). Plant Ecology and Evolution 158(1): 82–99. </w:t>
      </w:r>
      <w:hyperlink r:id="rId10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doi.org/10.5091/plecevo.140561</w:t>
        </w:r>
      </w:hyperlink>
    </w:p>
    <w:p w14:paraId="44E772F9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Ohoto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Omana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Losokol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E (1980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Morpholog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omparé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genre </w:t>
      </w:r>
      <w:proofErr w:type="spellStart"/>
      <w:r w:rsidRPr="00550C0A">
        <w:rPr>
          <w:rFonts w:ascii="Times New Roman" w:hAnsi="Times New Roman" w:cs="Times New Roman"/>
          <w:i/>
          <w:iCs/>
          <w:sz w:val="24"/>
          <w:szCs w:val="24"/>
        </w:rPr>
        <w:t>Eragrosti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Wolf (Gramineae) du Zaïre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hès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doctorat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KULeuve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.</w:t>
      </w:r>
    </w:p>
    <w:p w14:paraId="7E328455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2" w:name="_Hlk216341199"/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ich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rmoll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G </w:t>
      </w:r>
      <w:bookmarkEnd w:id="2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1973) 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ragment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teridologi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II.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bbi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27(2): 398‒459.</w:t>
      </w:r>
    </w:p>
    <w:p w14:paraId="730BB4D3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ich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rmoll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G (1983a) 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ragment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teridologi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VIII.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bbi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37(1): 111–140.</w:t>
      </w:r>
    </w:p>
    <w:p w14:paraId="2324FDE9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ich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rmoll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G (1983b) A contribution to the knowledge of the Pteridophyta of Rwanda, Burundi and Kivu (Zaire). I. Bulletin du Jardin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otaniqu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national de Belgique 53: 177–284.</w:t>
      </w:r>
    </w:p>
    <w:p w14:paraId="5D2DA5D7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ich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ermolli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G (1985) A contribution to the knowledge of the Pteridophyta of Rwanda, Burundi and Kivu (Zaire). II. Bulletin du Jardin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otaniqu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national de Belgique 55: 123</w:t>
      </w:r>
      <w:bookmarkStart w:id="3" w:name="_Hlk217030244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–</w:t>
      </w:r>
      <w:bookmarkEnd w:id="3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206. </w:t>
      </w:r>
    </w:p>
    <w:p w14:paraId="3B400CE9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ance GT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Jongkind CCH (2016) A revision of African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ecythidac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Kew Bulletin 70: 1–68.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1007/S12225-015-9611-1</w:t>
      </w:r>
    </w:p>
    <w:p w14:paraId="233C1E63" w14:textId="28350D82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Quintanar A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Barber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4717FC">
        <w:rPr>
          <w:rFonts w:ascii="Times New Roman" w:hAnsi="Times New Roman" w:cs="Times New Roman"/>
          <w:sz w:val="24"/>
          <w:szCs w:val="24"/>
        </w:rPr>
        <w:t>, Elliott</w:t>
      </w:r>
      <w:r>
        <w:rPr>
          <w:rFonts w:ascii="Times New Roman" w:hAnsi="Times New Roman" w:cs="Times New Roman"/>
          <w:sz w:val="24"/>
          <w:szCs w:val="24"/>
        </w:rPr>
        <w:t xml:space="preserve"> A,</w:t>
      </w:r>
      <w:r w:rsidRPr="004717FC">
        <w:rPr>
          <w:rFonts w:ascii="Times New Roman" w:hAnsi="Times New Roman" w:cs="Times New Roman"/>
          <w:sz w:val="24"/>
          <w:szCs w:val="24"/>
        </w:rPr>
        <w:t xml:space="preserve"> Harris DJ (2025a) Th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Putranjiv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of the </w:t>
      </w:r>
      <w:r w:rsidR="002D470E">
        <w:rPr>
          <w:rFonts w:ascii="Times New Roman" w:hAnsi="Times New Roman" w:cs="Times New Roman"/>
          <w:sz w:val="24"/>
          <w:szCs w:val="24"/>
        </w:rPr>
        <w:t>w</w:t>
      </w:r>
      <w:r w:rsidRPr="004717FC">
        <w:rPr>
          <w:rFonts w:ascii="Times New Roman" w:hAnsi="Times New Roman" w:cs="Times New Roman"/>
          <w:sz w:val="24"/>
          <w:szCs w:val="24"/>
        </w:rPr>
        <w:t xml:space="preserve">orld: a </w:t>
      </w:r>
      <w:r w:rsidR="002D470E">
        <w:rPr>
          <w:rFonts w:ascii="Times New Roman" w:hAnsi="Times New Roman" w:cs="Times New Roman"/>
          <w:sz w:val="24"/>
          <w:szCs w:val="24"/>
        </w:rPr>
        <w:t>c</w:t>
      </w:r>
      <w:r w:rsidRPr="004717FC">
        <w:rPr>
          <w:rFonts w:ascii="Times New Roman" w:hAnsi="Times New Roman" w:cs="Times New Roman"/>
          <w:sz w:val="24"/>
          <w:szCs w:val="24"/>
        </w:rPr>
        <w:t>ross-</w:t>
      </w:r>
      <w:r w:rsidR="002D470E">
        <w:rPr>
          <w:rFonts w:ascii="Times New Roman" w:hAnsi="Times New Roman" w:cs="Times New Roman"/>
          <w:sz w:val="24"/>
          <w:szCs w:val="24"/>
        </w:rPr>
        <w:t>r</w:t>
      </w:r>
      <w:r w:rsidRPr="004717FC">
        <w:rPr>
          <w:rFonts w:ascii="Times New Roman" w:hAnsi="Times New Roman" w:cs="Times New Roman"/>
          <w:sz w:val="24"/>
          <w:szCs w:val="24"/>
        </w:rPr>
        <w:t xml:space="preserve">eferenced </w:t>
      </w:r>
      <w:r w:rsidR="002D470E">
        <w:rPr>
          <w:rFonts w:ascii="Times New Roman" w:hAnsi="Times New Roman" w:cs="Times New Roman"/>
          <w:sz w:val="24"/>
          <w:szCs w:val="24"/>
        </w:rPr>
        <w:t>c</w:t>
      </w:r>
      <w:r w:rsidRPr="004717FC">
        <w:rPr>
          <w:rFonts w:ascii="Times New Roman" w:hAnsi="Times New Roman" w:cs="Times New Roman"/>
          <w:sz w:val="24"/>
          <w:szCs w:val="24"/>
        </w:rPr>
        <w:t xml:space="preserve">hecklist of the </w:t>
      </w:r>
      <w:r w:rsidR="002D470E">
        <w:rPr>
          <w:rFonts w:ascii="Times New Roman" w:hAnsi="Times New Roman" w:cs="Times New Roman"/>
          <w:sz w:val="24"/>
          <w:szCs w:val="24"/>
        </w:rPr>
        <w:t>g</w:t>
      </w:r>
      <w:r w:rsidRPr="004717FC">
        <w:rPr>
          <w:rFonts w:ascii="Times New Roman" w:hAnsi="Times New Roman" w:cs="Times New Roman"/>
          <w:sz w:val="24"/>
          <w:szCs w:val="24"/>
        </w:rPr>
        <w:t xml:space="preserve">enera and </w:t>
      </w:r>
      <w:r w:rsidR="002D470E">
        <w:rPr>
          <w:rFonts w:ascii="Times New Roman" w:hAnsi="Times New Roman" w:cs="Times New Roman"/>
          <w:sz w:val="24"/>
          <w:szCs w:val="24"/>
        </w:rPr>
        <w:t>s</w:t>
      </w:r>
      <w:r w:rsidRPr="004717FC">
        <w:rPr>
          <w:rFonts w:ascii="Times New Roman" w:hAnsi="Times New Roman" w:cs="Times New Roman"/>
          <w:sz w:val="24"/>
          <w:szCs w:val="24"/>
        </w:rPr>
        <w:t>pecies. Edinburgh Journal of Botany 82: 1–146. https://doi.org/10.24823/EJB.2025.2058</w:t>
      </w:r>
    </w:p>
    <w:p w14:paraId="54668A57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893820">
        <w:rPr>
          <w:rFonts w:ascii="Times New Roman" w:hAnsi="Times New Roman" w:cs="Times New Roman"/>
          <w:sz w:val="24"/>
          <w:szCs w:val="24"/>
        </w:rPr>
        <w:t>Quintanar A, Cheek MR, Barbera P, Harris DJ (2025</w:t>
      </w:r>
      <w:r w:rsidRPr="00337C6F">
        <w:rPr>
          <w:rFonts w:ascii="Times New Roman" w:hAnsi="Times New Roman" w:cs="Times New Roman"/>
          <w:sz w:val="24"/>
          <w:szCs w:val="24"/>
        </w:rPr>
        <w:t>b</w:t>
      </w:r>
      <w:r w:rsidRPr="00893820">
        <w:rPr>
          <w:rFonts w:ascii="Times New Roman" w:hAnsi="Times New Roman" w:cs="Times New Roman"/>
          <w:sz w:val="24"/>
          <w:szCs w:val="24"/>
        </w:rPr>
        <w:t xml:space="preserve">) Lost in the swamp: </w:t>
      </w:r>
      <w:proofErr w:type="spellStart"/>
      <w:r w:rsidRPr="00893820">
        <w:rPr>
          <w:rFonts w:ascii="Times New Roman" w:hAnsi="Times New Roman" w:cs="Times New Roman"/>
          <w:i/>
          <w:iCs/>
          <w:sz w:val="24"/>
          <w:szCs w:val="24"/>
        </w:rPr>
        <w:t>Drypetes</w:t>
      </w:r>
      <w:proofErr w:type="spellEnd"/>
      <w:r w:rsidRPr="00893820">
        <w:rPr>
          <w:rFonts w:ascii="Times New Roman" w:hAnsi="Times New Roman" w:cs="Times New Roman"/>
          <w:i/>
          <w:iCs/>
          <w:sz w:val="24"/>
          <w:szCs w:val="24"/>
        </w:rPr>
        <w:t xml:space="preserve"> corrugata</w:t>
      </w:r>
      <w:r w:rsidRPr="00893820">
        <w:rPr>
          <w:rFonts w:ascii="Times New Roman" w:hAnsi="Times New Roman" w:cs="Times New Roman"/>
          <w:sz w:val="24"/>
          <w:szCs w:val="24"/>
        </w:rPr>
        <w:t xml:space="preserve">, a threatened new species from Central Africa, and its two sister species, </w:t>
      </w:r>
      <w:r w:rsidRPr="00893820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893820">
        <w:rPr>
          <w:rFonts w:ascii="Times New Roman" w:hAnsi="Times New Roman" w:cs="Times New Roman"/>
          <w:i/>
          <w:iCs/>
          <w:sz w:val="24"/>
          <w:szCs w:val="24"/>
        </w:rPr>
        <w:t>chevalieri</w:t>
      </w:r>
      <w:proofErr w:type="spellEnd"/>
      <w:r w:rsidRPr="00893820">
        <w:rPr>
          <w:rFonts w:ascii="Times New Roman" w:hAnsi="Times New Roman" w:cs="Times New Roman"/>
          <w:sz w:val="24"/>
          <w:szCs w:val="24"/>
        </w:rPr>
        <w:t xml:space="preserve"> and </w:t>
      </w:r>
      <w:r w:rsidRPr="00893820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893820">
        <w:rPr>
          <w:rFonts w:ascii="Times New Roman" w:hAnsi="Times New Roman" w:cs="Times New Roman"/>
          <w:i/>
          <w:iCs/>
          <w:sz w:val="24"/>
          <w:szCs w:val="24"/>
        </w:rPr>
        <w:t>tessmanniana</w:t>
      </w:r>
      <w:proofErr w:type="spellEnd"/>
      <w:r w:rsidRPr="0089382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93820">
        <w:rPr>
          <w:rFonts w:ascii="Times New Roman" w:hAnsi="Times New Roman" w:cs="Times New Roman"/>
          <w:sz w:val="24"/>
          <w:szCs w:val="24"/>
        </w:rPr>
        <w:t>Putranjivaceae</w:t>
      </w:r>
      <w:proofErr w:type="spellEnd"/>
      <w:r w:rsidRPr="00893820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893820">
        <w:rPr>
          <w:rFonts w:ascii="Times New Roman" w:hAnsi="Times New Roman" w:cs="Times New Roman"/>
          <w:sz w:val="24"/>
          <w:szCs w:val="24"/>
        </w:rPr>
        <w:t>Candollea</w:t>
      </w:r>
      <w:proofErr w:type="spellEnd"/>
      <w:r w:rsidRPr="00893820">
        <w:rPr>
          <w:rFonts w:ascii="Times New Roman" w:hAnsi="Times New Roman" w:cs="Times New Roman"/>
          <w:sz w:val="24"/>
          <w:szCs w:val="24"/>
        </w:rPr>
        <w:t xml:space="preserve"> 80: 197</w:t>
      </w:r>
      <w:r w:rsidRPr="00893820">
        <w:rPr>
          <w:rFonts w:ascii="Times New Roman" w:eastAsia="Times New Roman" w:hAnsi="Times New Roman" w:cs="Times New Roman"/>
          <w:kern w:val="0"/>
          <w:sz w:val="24"/>
          <w:szCs w:val="24"/>
          <w:lang w:eastAsia="en-BE"/>
          <w14:ligatures w14:val="none"/>
        </w:rPr>
        <w:t>–</w:t>
      </w:r>
      <w:r w:rsidRPr="00893820">
        <w:rPr>
          <w:rFonts w:ascii="Times New Roman" w:hAnsi="Times New Roman" w:cs="Times New Roman"/>
          <w:sz w:val="24"/>
          <w:szCs w:val="24"/>
        </w:rPr>
        <w:t>211.</w:t>
      </w:r>
    </w:p>
    <w:p w14:paraId="7CD6054B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hAnsi="Times New Roman" w:cs="Times New Roman"/>
          <w:sz w:val="24"/>
          <w:szCs w:val="24"/>
        </w:rPr>
        <w:t xml:space="preserve">Robbrecht E,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ohrhofer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U, Puff C (1993) A survey of </w:t>
      </w:r>
      <w:proofErr w:type="spellStart"/>
      <w:r w:rsidRPr="009A2A93">
        <w:rPr>
          <w:rFonts w:ascii="Times New Roman" w:hAnsi="Times New Roman" w:cs="Times New Roman"/>
          <w:i/>
          <w:iCs/>
          <w:sz w:val="24"/>
          <w:szCs w:val="24"/>
        </w:rPr>
        <w:t>Bertiera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>), including a discussion of its taxonomic position. Opera Botanica Belgica 6: 101–141.</w:t>
      </w:r>
    </w:p>
    <w:p w14:paraId="3995F858" w14:textId="3DE61643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Schwartsburd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B et al. (2016) Additions to the taxonomy of the </w:t>
      </w:r>
      <w:proofErr w:type="spellStart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ypolepis</w:t>
      </w:r>
      <w:proofErr w:type="spellEnd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rugosul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mplex (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nnstaedtiac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in Africa: corrections, two new subspecies and new distribution maps. Folia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eobotanic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51: 373</w:t>
      </w:r>
      <w:r w:rsidR="002D470E" w:rsidRPr="004717FC">
        <w:rPr>
          <w:rFonts w:ascii="Times New Roman" w:hAnsi="Times New Roman" w:cs="Times New Roman"/>
          <w:sz w:val="24"/>
          <w:szCs w:val="24"/>
        </w:rPr>
        <w:t>–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81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0815A7">
        <w:rPr>
          <w:rFonts w:ascii="Times New Roman" w:hAnsi="Times New Roman" w:cs="Times New Roman"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1007/s12224-016-9261-3</w:t>
      </w:r>
    </w:p>
    <w:p w14:paraId="4965299A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imo-Droissart M, Stévart T, Pollard BJ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roissart 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 (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21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Bulbophyllum</w:t>
      </w:r>
      <w:proofErr w:type="spellEnd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 </w:t>
      </w:r>
      <w:proofErr w:type="spellStart"/>
      <w:r w:rsidRPr="009A2A9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teretifolium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The IUCN Red List of Threatened Species 2021: e.T87584757A87739987. https://dx.doi.org/10.2305/IUCN.UK.2021-3.RLTS.T87584757A87739987.en. Accessed on 09 December 2025.</w:t>
      </w:r>
    </w:p>
    <w:p w14:paraId="48F9C66C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aedoumg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HE (2020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Taxonomi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du genre </w:t>
      </w:r>
      <w:proofErr w:type="spellStart"/>
      <w:r w:rsidRPr="004C763E">
        <w:rPr>
          <w:rFonts w:ascii="Times New Roman" w:hAnsi="Times New Roman" w:cs="Times New Roman"/>
          <w:i/>
          <w:iCs/>
          <w:sz w:val="24"/>
          <w:szCs w:val="24"/>
        </w:rPr>
        <w:t>Craterispernum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Benth. 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Gentianales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Afrique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continental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Abc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Taxa 20: 1–169. </w:t>
      </w:r>
    </w:p>
    <w:p w14:paraId="313DF008" w14:textId="7D47F492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omson JA et al. (2005) The taxonomic status and relationships of bracken ferns (</w:t>
      </w:r>
      <w:r w:rsidRPr="004C76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Pteridium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ennstaedtiacea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) from sub-Saharan Africa. Botanical Journal of the Linnean Society 148: 311</w:t>
      </w:r>
      <w:r w:rsidR="004F6060" w:rsidRPr="004717FC">
        <w:rPr>
          <w:rFonts w:ascii="Times New Roman" w:hAnsi="Times New Roman" w:cs="Times New Roman"/>
          <w:sz w:val="24"/>
          <w:szCs w:val="24"/>
        </w:rPr>
        <w:t>–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21.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DOI</w:t>
      </w:r>
      <w:r w:rsidRPr="004717F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717FC">
        <w:rPr>
          <w:rFonts w:ascii="Times New Roman" w:hAnsi="Times New Roman" w:cs="Times New Roman"/>
          <w:sz w:val="24"/>
          <w:szCs w:val="24"/>
        </w:rPr>
        <w:t xml:space="preserve"> 10.1111/j.1095-8339.2005.00407.x</w:t>
      </w:r>
    </w:p>
    <w:p w14:paraId="302E31BB" w14:textId="77777777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Timberlake JR (2023) </w:t>
      </w:r>
      <w:r w:rsidRPr="004C76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Euphorbia </w:t>
      </w:r>
      <w:proofErr w:type="spellStart"/>
      <w:r w:rsidRPr="004C76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triangolensis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The IUCN Red List of Threatened Species 2023: e.T209832512A209944330. https://dx.doi.org/10.2305/IUCN.UK.2023-1.RLTS.T209832512A209944330.en. Accessed on 07 December 2025.</w:t>
      </w:r>
    </w:p>
    <w:p w14:paraId="7736B011" w14:textId="77777777" w:rsidR="00B27453" w:rsidRPr="004717FC" w:rsidRDefault="00B27453" w:rsidP="00B27453">
      <w:pPr>
        <w:spacing w:after="0" w:line="256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iennot-Bourgin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G (Ed.) (1960) Rapports du sol et de la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égétation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Premier colloque de la Société </w:t>
      </w:r>
      <w:proofErr w:type="spellStart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otanique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de France, Paris, 13 Juin 1959. Paris, Masson.</w:t>
      </w:r>
    </w:p>
    <w:p w14:paraId="080D73EA" w14:textId="1A69C63D" w:rsidR="00B27453" w:rsidRPr="004717FC" w:rsidRDefault="00B27453" w:rsidP="00B27453">
      <w:pPr>
        <w:spacing w:after="0" w:line="240" w:lineRule="auto"/>
        <w:ind w:left="426" w:hanging="426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heatcroft H (2025) </w:t>
      </w:r>
      <w:r w:rsidRPr="004C76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 xml:space="preserve">Euphorbia </w:t>
      </w:r>
      <w:proofErr w:type="spellStart"/>
      <w:r w:rsidRPr="004C763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depauperata</w:t>
      </w:r>
      <w:proofErr w:type="spellEnd"/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The IUCN Red List of Threatened Species 2025: e.T136532102A234673789.</w:t>
      </w:r>
      <w:r w:rsidR="004F68E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717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ttps://dx.doi.org/10.2305/IUCN.UK.2025-2.RLTS.T136532102A234673789.en. Accessed on 09 December 2025.</w:t>
      </w:r>
    </w:p>
    <w:p w14:paraId="072495AD" w14:textId="77777777" w:rsidR="00B27453" w:rsidRPr="004717FC" w:rsidRDefault="00B27453" w:rsidP="00B27453">
      <w:pPr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717FC">
        <w:rPr>
          <w:rFonts w:ascii="Times New Roman" w:hAnsi="Times New Roman" w:cs="Times New Roman"/>
          <w:sz w:val="24"/>
          <w:szCs w:val="24"/>
        </w:rPr>
        <w:t>Zemagho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 MLA (2016) Phylogeny and taxonomy of continental African </w:t>
      </w:r>
      <w:proofErr w:type="spellStart"/>
      <w:r w:rsidRPr="004C763E">
        <w:rPr>
          <w:rFonts w:ascii="Times New Roman" w:hAnsi="Times New Roman" w:cs="Times New Roman"/>
          <w:i/>
          <w:iCs/>
          <w:sz w:val="24"/>
          <w:szCs w:val="24"/>
        </w:rPr>
        <w:t>Sabicea</w:t>
      </w:r>
      <w:proofErr w:type="spellEnd"/>
      <w:r w:rsidRPr="004C763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17F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17FC">
        <w:rPr>
          <w:rFonts w:ascii="Times New Roman" w:hAnsi="Times New Roman" w:cs="Times New Roman"/>
          <w:sz w:val="24"/>
          <w:szCs w:val="24"/>
        </w:rPr>
        <w:t>Rubiaceae</w:t>
      </w:r>
      <w:proofErr w:type="spellEnd"/>
      <w:r w:rsidRPr="004717FC">
        <w:rPr>
          <w:rFonts w:ascii="Times New Roman" w:hAnsi="Times New Roman" w:cs="Times New Roman"/>
          <w:sz w:val="24"/>
          <w:szCs w:val="24"/>
        </w:rPr>
        <w:t xml:space="preserve">). Doctoral dissertation. University of Bayreuth, Germany. </w:t>
      </w:r>
      <w:hyperlink r:id="rId11" w:history="1">
        <w:r w:rsidRPr="004717FC">
          <w:rPr>
            <w:rFonts w:ascii="Times New Roman" w:hAnsi="Times New Roman" w:cs="Times New Roman"/>
            <w:color w:val="467886"/>
            <w:sz w:val="24"/>
            <w:szCs w:val="24"/>
            <w:u w:val="single"/>
          </w:rPr>
          <w:t>https://epub.uni-bayreuth.de/id/eprint/2803/</w:t>
        </w:r>
      </w:hyperlink>
    </w:p>
    <w:p w14:paraId="218ED422" w14:textId="77777777" w:rsidR="00B27453" w:rsidRPr="00761D17" w:rsidRDefault="00B27453" w:rsidP="00B2745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C99C4E" w14:textId="77777777" w:rsidR="00521A3B" w:rsidRPr="00B27453" w:rsidRDefault="00521A3B">
      <w:pPr>
        <w:rPr>
          <w:lang w:val="en-US"/>
        </w:rPr>
      </w:pPr>
    </w:p>
    <w:sectPr w:rsidR="00521A3B" w:rsidRPr="00B27453" w:rsidSect="00B27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453"/>
    <w:rsid w:val="000815A7"/>
    <w:rsid w:val="00253FE6"/>
    <w:rsid w:val="002737F9"/>
    <w:rsid w:val="002D470E"/>
    <w:rsid w:val="004F6060"/>
    <w:rsid w:val="004F68E9"/>
    <w:rsid w:val="00510204"/>
    <w:rsid w:val="00521A3B"/>
    <w:rsid w:val="00631278"/>
    <w:rsid w:val="006F22EB"/>
    <w:rsid w:val="00894F24"/>
    <w:rsid w:val="0098589C"/>
    <w:rsid w:val="00B27453"/>
    <w:rsid w:val="00BC0C18"/>
    <w:rsid w:val="00E201CB"/>
    <w:rsid w:val="00E524A3"/>
    <w:rsid w:val="00EF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E9BC1"/>
  <w15:chartTrackingRefBased/>
  <w15:docId w15:val="{8733BA2A-8E10-47B3-A15C-C8349829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53"/>
  </w:style>
  <w:style w:type="paragraph" w:styleId="Heading1">
    <w:name w:val="heading 1"/>
    <w:basedOn w:val="Normal"/>
    <w:next w:val="Normal"/>
    <w:link w:val="Heading1Char"/>
    <w:uiPriority w:val="9"/>
    <w:qFormat/>
    <w:rsid w:val="00B27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7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7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7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7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4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274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600/03636441079163841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646/phytotaxa.373.2.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bdigital.rjb.csic.es/idurl/1/15815" TargetMode="External"/><Relationship Id="rId11" Type="http://schemas.openxmlformats.org/officeDocument/2006/relationships/hyperlink" Target="https://epub.uni-bayreuth.de/id/eprint/2803/" TargetMode="External"/><Relationship Id="rId5" Type="http://schemas.openxmlformats.org/officeDocument/2006/relationships/hyperlink" Target="https://www.biodiversitylibrary.org/page/62154072" TargetMode="External"/><Relationship Id="rId10" Type="http://schemas.openxmlformats.org/officeDocument/2006/relationships/hyperlink" Target="https://doi.org/10.5091/plecevo.140561" TargetMode="External"/><Relationship Id="rId4" Type="http://schemas.openxmlformats.org/officeDocument/2006/relationships/hyperlink" Target="https://www.plantentuinmeise.be/en/fac-family-list-9fbm" TargetMode="External"/><Relationship Id="rId9" Type="http://schemas.openxmlformats.org/officeDocument/2006/relationships/hyperlink" Target="https://doi.org/10.3767/blumea.2021.66.02.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15</Words>
  <Characters>12626</Characters>
  <Application>Microsoft Office Word</Application>
  <DocSecurity>0</DocSecurity>
  <Lines>105</Lines>
  <Paragraphs>29</Paragraphs>
  <ScaleCrop>false</ScaleCrop>
  <Company/>
  <LinksUpToDate>false</LinksUpToDate>
  <CharactersWithSpaces>14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TS Pierre</dc:creator>
  <cp:keywords/>
  <dc:description/>
  <cp:lastModifiedBy>MEERTS Pierre</cp:lastModifiedBy>
  <cp:revision>10</cp:revision>
  <dcterms:created xsi:type="dcterms:W3CDTF">2026-05-20T13:48:00Z</dcterms:created>
  <dcterms:modified xsi:type="dcterms:W3CDTF">2026-05-20T14:01:00Z</dcterms:modified>
</cp:coreProperties>
</file>